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A49" w:rsidRDefault="003E7A49" w:rsidP="003E7A49">
      <w:pPr>
        <w:spacing w:line="480" w:lineRule="auto"/>
      </w:pPr>
      <w:r>
        <w:rPr>
          <w:rStyle w:val="Heading2Char"/>
          <w:b/>
        </w:rPr>
        <w:t>Table S</w:t>
      </w:r>
      <w:r>
        <w:rPr>
          <w:b/>
        </w:rPr>
        <w:t>2</w:t>
      </w:r>
      <w:r w:rsidRPr="00DB1541">
        <w:t xml:space="preserve">. </w:t>
      </w:r>
      <w:r>
        <w:rPr>
          <w:b/>
        </w:rPr>
        <w:t xml:space="preserve">Metadata for raw data of </w:t>
      </w:r>
      <w:r>
        <w:rPr>
          <w:b/>
          <w:i/>
        </w:rPr>
        <w:t>Zostera marina</w:t>
      </w:r>
      <w:r>
        <w:rPr>
          <w:b/>
        </w:rPr>
        <w:t xml:space="preserve"> </w:t>
      </w:r>
      <w:r w:rsidRPr="00543C1B">
        <w:rPr>
          <w:b/>
        </w:rPr>
        <w:t xml:space="preserve">collection </w:t>
      </w:r>
      <w:r>
        <w:rPr>
          <w:b/>
        </w:rPr>
        <w:t>fr</w:t>
      </w:r>
      <w:r w:rsidRPr="00543C1B">
        <w:rPr>
          <w:b/>
        </w:rPr>
        <w:t xml:space="preserve">om southwestern Chesapeake Bay SAV </w:t>
      </w:r>
      <w:r w:rsidRPr="007D50EC">
        <w:rPr>
          <w:b/>
        </w:rPr>
        <w:t>beds</w:t>
      </w:r>
      <w:r w:rsidR="007D50EC" w:rsidRPr="007D50EC">
        <w:rPr>
          <w:b/>
        </w:rPr>
        <w:t xml:space="preserve"> </w:t>
      </w:r>
      <w:bookmarkStart w:id="0" w:name="_GoBack"/>
      <w:bookmarkEnd w:id="0"/>
      <w:r w:rsidRPr="007D50EC">
        <w:rPr>
          <w:b/>
        </w:rPr>
        <w:t>contained in the Data S2 file.</w:t>
      </w:r>
      <w:r w:rsidR="008932F2" w:rsidRPr="007D50EC">
        <w:rPr>
          <w:b/>
        </w:rPr>
        <w:t xml:space="preserve"> The area sampled for each replicate was 0.053 m</w:t>
      </w:r>
      <w:r w:rsidR="008932F2" w:rsidRPr="007D50EC">
        <w:rPr>
          <w:b/>
          <w:vertAlign w:val="superscript"/>
        </w:rPr>
        <w:t>2</w:t>
      </w:r>
      <w:r w:rsidR="008932F2" w:rsidRPr="007D50EC">
        <w:rPr>
          <w:b/>
        </w:rPr>
        <w:t>.</w:t>
      </w:r>
      <w:r w:rsidR="008932F2">
        <w:t xml:space="preserve"> </w:t>
      </w:r>
    </w:p>
    <w:p w:rsidR="00880F32" w:rsidRDefault="00880F32" w:rsidP="003E7A49">
      <w:pPr>
        <w:spacing w:line="48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0"/>
        <w:gridCol w:w="7290"/>
      </w:tblGrid>
      <w:tr w:rsidR="00FB705E" w:rsidRPr="00DD5B3E" w:rsidTr="00880F32">
        <w:trPr>
          <w:trHeight w:val="375"/>
        </w:trPr>
        <w:tc>
          <w:tcPr>
            <w:tcW w:w="1730" w:type="dxa"/>
            <w:tcBorders>
              <w:left w:val="nil"/>
              <w:bottom w:val="nil"/>
              <w:right w:val="nil"/>
            </w:tcBorders>
            <w:noWrap/>
            <w:hideMark/>
          </w:tcPr>
          <w:p w:rsidR="00FB705E" w:rsidRPr="00DD5B3E" w:rsidRDefault="00FB705E" w:rsidP="00E358F3">
            <w:pPr>
              <w:jc w:val="right"/>
              <w:rPr>
                <w:b/>
                <w:bCs/>
              </w:rPr>
            </w:pPr>
            <w:r w:rsidRPr="00DD5B3E">
              <w:rPr>
                <w:b/>
                <w:bCs/>
              </w:rPr>
              <w:t>Collected by:</w:t>
            </w:r>
          </w:p>
        </w:tc>
        <w:tc>
          <w:tcPr>
            <w:tcW w:w="7290" w:type="dxa"/>
            <w:tcBorders>
              <w:left w:val="nil"/>
              <w:bottom w:val="nil"/>
              <w:right w:val="nil"/>
            </w:tcBorders>
            <w:noWrap/>
            <w:hideMark/>
          </w:tcPr>
          <w:p w:rsidR="00FB705E" w:rsidRPr="00DD5B3E" w:rsidRDefault="00FB705E" w:rsidP="00E358F3">
            <w:pPr>
              <w:rPr>
                <w:b/>
                <w:bCs/>
              </w:rPr>
            </w:pPr>
            <w:r w:rsidRPr="00DD5B3E">
              <w:rPr>
                <w:b/>
                <w:bCs/>
              </w:rPr>
              <w:t>DC</w:t>
            </w:r>
            <w:r>
              <w:rPr>
                <w:b/>
                <w:bCs/>
              </w:rPr>
              <w:t xml:space="preserve"> Tulipani</w:t>
            </w:r>
            <w:r w:rsidRPr="00DD5B3E">
              <w:rPr>
                <w:b/>
                <w:bCs/>
              </w:rPr>
              <w:t>, M</w:t>
            </w:r>
            <w:r>
              <w:rPr>
                <w:b/>
                <w:bCs/>
              </w:rPr>
              <w:t xml:space="preserve"> </w:t>
            </w:r>
            <w:proofErr w:type="spellStart"/>
            <w:r w:rsidRPr="00DD5B3E">
              <w:rPr>
                <w:b/>
                <w:bCs/>
              </w:rPr>
              <w:t>Seebo</w:t>
            </w:r>
            <w:proofErr w:type="spellEnd"/>
            <w:r>
              <w:rPr>
                <w:b/>
                <w:bCs/>
              </w:rPr>
              <w:t xml:space="preserve">; </w:t>
            </w:r>
            <w:r w:rsidRPr="00DD5B3E">
              <w:rPr>
                <w:b/>
                <w:bCs/>
              </w:rPr>
              <w:t>Virginia Institute of Marine Science</w:t>
            </w:r>
          </w:p>
        </w:tc>
      </w:tr>
      <w:tr w:rsidR="00FB705E" w:rsidRPr="00DD5B3E" w:rsidTr="00880F32">
        <w:trPr>
          <w:trHeight w:val="375"/>
        </w:trPr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705E" w:rsidRPr="00DD5B3E" w:rsidRDefault="00FB705E" w:rsidP="00E358F3">
            <w:pPr>
              <w:jc w:val="right"/>
              <w:rPr>
                <w:b/>
                <w:bCs/>
              </w:rPr>
            </w:pPr>
            <w:r w:rsidRPr="00DD5B3E">
              <w:rPr>
                <w:b/>
                <w:bCs/>
              </w:rPr>
              <w:t xml:space="preserve">Collected </w:t>
            </w:r>
          </w:p>
        </w:tc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FB705E" w:rsidRPr="00DD5B3E" w:rsidRDefault="00FB705E" w:rsidP="00FB705E">
            <w:pPr>
              <w:rPr>
                <w:b/>
                <w:bCs/>
              </w:rPr>
            </w:pPr>
            <w:r w:rsidRPr="00DD5B3E">
              <w:rPr>
                <w:b/>
                <w:bCs/>
              </w:rPr>
              <w:t>May</w:t>
            </w:r>
            <w:r>
              <w:rPr>
                <w:b/>
                <w:bCs/>
              </w:rPr>
              <w:t xml:space="preserve"> </w:t>
            </w:r>
            <w:r w:rsidRPr="00DD5B3E">
              <w:rPr>
                <w:b/>
                <w:bCs/>
              </w:rPr>
              <w:t>2010</w:t>
            </w:r>
          </w:p>
        </w:tc>
      </w:tr>
      <w:tr w:rsidR="00FB705E" w:rsidRPr="00DD5B3E" w:rsidTr="00880F32">
        <w:trPr>
          <w:trHeight w:val="341"/>
        </w:trPr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705E" w:rsidRPr="00DD5B3E" w:rsidRDefault="00FB705E" w:rsidP="00E358F3">
            <w:pPr>
              <w:jc w:val="center"/>
              <w:rPr>
                <w:b/>
                <w:bCs/>
              </w:rPr>
            </w:pPr>
            <w:r w:rsidRPr="00DD5B3E">
              <w:rPr>
                <w:b/>
                <w:bCs/>
                <w:iCs/>
              </w:rPr>
              <w:t>Column</w:t>
            </w:r>
          </w:p>
        </w:tc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B705E" w:rsidRPr="00DD5B3E" w:rsidRDefault="00FB705E" w:rsidP="00E358F3">
            <w:pPr>
              <w:jc w:val="center"/>
              <w:rPr>
                <w:b/>
                <w:bCs/>
              </w:rPr>
            </w:pPr>
            <w:r w:rsidRPr="00DD5B3E">
              <w:rPr>
                <w:b/>
                <w:bCs/>
              </w:rPr>
              <w:t>Description</w:t>
            </w:r>
          </w:p>
        </w:tc>
      </w:tr>
      <w:tr w:rsidR="00FB705E" w:rsidRPr="00DD5B3E" w:rsidTr="00880F32">
        <w:trPr>
          <w:trHeight w:val="375"/>
        </w:trPr>
        <w:tc>
          <w:tcPr>
            <w:tcW w:w="17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705E" w:rsidRPr="00DD5B3E" w:rsidRDefault="00FB705E" w:rsidP="00FB705E">
            <w:r>
              <w:t>d</w:t>
            </w:r>
            <w:r w:rsidRPr="00DD5B3E">
              <w:t>ate</w:t>
            </w:r>
          </w:p>
        </w:tc>
        <w:tc>
          <w:tcPr>
            <w:tcW w:w="72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FB705E" w:rsidRPr="00DD5B3E" w:rsidRDefault="00FB705E" w:rsidP="00FB705E">
            <w:r w:rsidRPr="00366E0D">
              <w:t>date of sample collection</w:t>
            </w:r>
          </w:p>
        </w:tc>
      </w:tr>
      <w:tr w:rsidR="00FB705E" w:rsidRPr="00DD5B3E" w:rsidTr="00880F32">
        <w:trPr>
          <w:trHeight w:val="683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705E" w:rsidRPr="00DD5B3E" w:rsidRDefault="00FB705E" w:rsidP="00E358F3">
            <w:r>
              <w:t>region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B705E" w:rsidRPr="00DD5B3E" w:rsidRDefault="00FB705E" w:rsidP="00E358F3">
            <w:r w:rsidRPr="00366E0D">
              <w:t xml:space="preserve">collection area; GP = Green Point, GN = Goodwin Island North, GSE = </w:t>
            </w:r>
            <w:proofErr w:type="spellStart"/>
            <w:r w:rsidRPr="00366E0D">
              <w:t>Goodwind</w:t>
            </w:r>
            <w:proofErr w:type="spellEnd"/>
            <w:r w:rsidRPr="00366E0D">
              <w:t xml:space="preserve"> Island Southeast, GSW = Goodwin Island Southwest</w:t>
            </w:r>
          </w:p>
        </w:tc>
      </w:tr>
      <w:tr w:rsidR="00FB705E" w:rsidRPr="00DD5B3E" w:rsidTr="00880F32">
        <w:trPr>
          <w:trHeight w:val="375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705E" w:rsidRPr="00EC04D3" w:rsidRDefault="00FB705E" w:rsidP="0050498D">
            <w:r w:rsidRPr="00EC04D3">
              <w:t>sample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B705E" w:rsidRPr="00EC04D3" w:rsidRDefault="00FB705E" w:rsidP="0050498D">
            <w:r w:rsidRPr="00EC04D3">
              <w:t>sample number, 1-3</w:t>
            </w:r>
          </w:p>
        </w:tc>
      </w:tr>
      <w:tr w:rsidR="00DA5AA9" w:rsidRPr="00DD5B3E" w:rsidTr="00880F32">
        <w:trPr>
          <w:trHeight w:val="375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AA9" w:rsidRPr="00BA3AC6" w:rsidRDefault="00DA5AA9" w:rsidP="00043BE2">
            <w:r w:rsidRPr="00BA3AC6">
              <w:t>rep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AA9" w:rsidRPr="00BA3AC6" w:rsidRDefault="00DA5AA9" w:rsidP="00043BE2">
            <w:r w:rsidRPr="00BA3AC6">
              <w:t>replicate, 1-6</w:t>
            </w:r>
          </w:p>
        </w:tc>
      </w:tr>
      <w:tr w:rsidR="00DA5AA9" w:rsidRPr="00DD5B3E" w:rsidTr="00880F32">
        <w:trPr>
          <w:trHeight w:val="375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AA9" w:rsidRPr="00B61087" w:rsidRDefault="00DA5AA9" w:rsidP="0033067C">
            <w:r w:rsidRPr="00B61087">
              <w:t>shoots</w:t>
            </w:r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AA9" w:rsidRPr="00B61087" w:rsidRDefault="00DA5AA9" w:rsidP="0033067C">
            <w:r w:rsidRPr="00B61087">
              <w:t>Yes = present, No = absent</w:t>
            </w:r>
          </w:p>
        </w:tc>
      </w:tr>
      <w:tr w:rsidR="00DA5AA9" w:rsidRPr="00DD5B3E" w:rsidTr="00880F32">
        <w:trPr>
          <w:trHeight w:val="375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A5AA9" w:rsidRPr="00374378" w:rsidRDefault="00DA5AA9" w:rsidP="00AE1D15">
            <w:proofErr w:type="spellStart"/>
            <w:r w:rsidRPr="00374378">
              <w:t>tot.shoots</w:t>
            </w:r>
            <w:proofErr w:type="spellEnd"/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AA9" w:rsidRPr="00374378" w:rsidRDefault="00DA5AA9" w:rsidP="00AE1D15">
            <w:r w:rsidRPr="00374378">
              <w:t>total number of reproductive shoots found in sample</w:t>
            </w:r>
          </w:p>
        </w:tc>
      </w:tr>
      <w:tr w:rsidR="00DA5AA9" w:rsidRPr="00DD5B3E" w:rsidTr="00880F32">
        <w:trPr>
          <w:trHeight w:val="375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AA9" w:rsidRPr="00D51473" w:rsidRDefault="00DA5AA9" w:rsidP="009403A0">
            <w:proofErr w:type="spellStart"/>
            <w:r w:rsidRPr="00D51473">
              <w:t>shoots.subsamp</w:t>
            </w:r>
            <w:proofErr w:type="spellEnd"/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A5AA9" w:rsidRPr="00D51473" w:rsidRDefault="00DA5AA9" w:rsidP="009403A0">
            <w:r w:rsidRPr="00D51473">
              <w:t>subsampled 5 if more than 5 found, all if less than 5</w:t>
            </w:r>
          </w:p>
        </w:tc>
      </w:tr>
      <w:tr w:rsidR="00880F32" w:rsidRPr="00DD5B3E" w:rsidTr="00880F32">
        <w:trPr>
          <w:trHeight w:val="395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F32" w:rsidRPr="009E3ECD" w:rsidRDefault="00880F32" w:rsidP="008039EE">
            <w:proofErr w:type="spellStart"/>
            <w:r w:rsidRPr="009E3ECD">
              <w:t>seeds.subsamp</w:t>
            </w:r>
            <w:proofErr w:type="spellEnd"/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80F32" w:rsidRPr="009E3ECD" w:rsidRDefault="00880F32" w:rsidP="008039EE">
            <w:r w:rsidRPr="009E3ECD">
              <w:t>number of seeds found on reproductive shoots in subsample</w:t>
            </w:r>
          </w:p>
        </w:tc>
      </w:tr>
      <w:tr w:rsidR="00880F32" w:rsidRPr="00DD5B3E" w:rsidTr="00880F32">
        <w:trPr>
          <w:trHeight w:val="375"/>
        </w:trPr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F32" w:rsidRPr="00AD0865" w:rsidRDefault="00880F32" w:rsidP="00557AAB">
            <w:proofErr w:type="spellStart"/>
            <w:r w:rsidRPr="00AD0865">
              <w:t>spathe.subsamp</w:t>
            </w:r>
            <w:proofErr w:type="spellEnd"/>
          </w:p>
        </w:tc>
        <w:tc>
          <w:tcPr>
            <w:tcW w:w="72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80F32" w:rsidRDefault="00880F32" w:rsidP="00557AAB">
            <w:r w:rsidRPr="00AD0865">
              <w:t>number of spathes found on reproductive shoots in subsample</w:t>
            </w:r>
          </w:p>
        </w:tc>
      </w:tr>
      <w:tr w:rsidR="00880F32" w:rsidRPr="00DD5B3E" w:rsidTr="00880F32">
        <w:trPr>
          <w:trHeight w:val="375"/>
        </w:trPr>
        <w:tc>
          <w:tcPr>
            <w:tcW w:w="1730" w:type="dxa"/>
            <w:tcBorders>
              <w:top w:val="nil"/>
              <w:left w:val="nil"/>
              <w:right w:val="nil"/>
            </w:tcBorders>
            <w:noWrap/>
            <w:hideMark/>
          </w:tcPr>
          <w:p w:rsidR="00880F32" w:rsidRPr="00C57C78" w:rsidRDefault="00880F32" w:rsidP="00ED1F09">
            <w:proofErr w:type="spellStart"/>
            <w:r w:rsidRPr="00C57C78">
              <w:t>shootsntank</w:t>
            </w:r>
            <w:proofErr w:type="spellEnd"/>
          </w:p>
        </w:tc>
        <w:tc>
          <w:tcPr>
            <w:tcW w:w="7290" w:type="dxa"/>
            <w:tcBorders>
              <w:top w:val="nil"/>
              <w:left w:val="nil"/>
              <w:right w:val="nil"/>
            </w:tcBorders>
            <w:noWrap/>
            <w:hideMark/>
          </w:tcPr>
          <w:p w:rsidR="00880F32" w:rsidRDefault="00880F32" w:rsidP="00ED1F09">
            <w:r w:rsidRPr="00C57C78">
              <w:t>if greater than 5 shoots found in a sample, extra were incubated in outdoor saltwater tanks</w:t>
            </w:r>
          </w:p>
        </w:tc>
      </w:tr>
    </w:tbl>
    <w:p w:rsidR="0024679A" w:rsidRDefault="0024679A"/>
    <w:sectPr w:rsidR="0024679A" w:rsidSect="008351E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23C7" w:rsidRDefault="00A123C7" w:rsidP="00621B31">
      <w:r>
        <w:separator/>
      </w:r>
    </w:p>
  </w:endnote>
  <w:endnote w:type="continuationSeparator" w:id="0">
    <w:p w:rsidR="00A123C7" w:rsidRDefault="00A123C7" w:rsidP="00621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49689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21B31" w:rsidRDefault="00621B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50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21B31" w:rsidRDefault="00621B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23C7" w:rsidRDefault="00A123C7" w:rsidP="00621B31">
      <w:r>
        <w:separator/>
      </w:r>
    </w:p>
  </w:footnote>
  <w:footnote w:type="continuationSeparator" w:id="0">
    <w:p w:rsidR="00A123C7" w:rsidRDefault="00A123C7" w:rsidP="00621B3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7A49" w:rsidRDefault="003E7A49" w:rsidP="003E7A49">
    <w:pPr>
      <w:pStyle w:val="Header"/>
    </w:pPr>
    <w:r>
      <w:t>Tulipani, DC &amp; Lipcius RN</w:t>
    </w:r>
    <w:r>
      <w:tab/>
      <w:t>PONE-D-14-09870R1</w:t>
    </w:r>
    <w:r>
      <w:tab/>
      <w:t>July 2014</w:t>
    </w:r>
  </w:p>
  <w:p w:rsidR="00621B31" w:rsidRPr="003E7A49" w:rsidRDefault="00621B31" w:rsidP="003E7A4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41306F"/>
    <w:multiLevelType w:val="hybridMultilevel"/>
    <w:tmpl w:val="DDA4A0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B31"/>
    <w:rsid w:val="00192BC7"/>
    <w:rsid w:val="0024679A"/>
    <w:rsid w:val="00366E0D"/>
    <w:rsid w:val="003A7D1C"/>
    <w:rsid w:val="003E7A49"/>
    <w:rsid w:val="004C0CCF"/>
    <w:rsid w:val="00621B31"/>
    <w:rsid w:val="00750C2E"/>
    <w:rsid w:val="007D50EC"/>
    <w:rsid w:val="008351EB"/>
    <w:rsid w:val="00880F32"/>
    <w:rsid w:val="008932F2"/>
    <w:rsid w:val="009D7893"/>
    <w:rsid w:val="00A123C7"/>
    <w:rsid w:val="00A93538"/>
    <w:rsid w:val="00B655C2"/>
    <w:rsid w:val="00CA0F5F"/>
    <w:rsid w:val="00CC7360"/>
    <w:rsid w:val="00D4607D"/>
    <w:rsid w:val="00DA5AA9"/>
    <w:rsid w:val="00E9160D"/>
    <w:rsid w:val="00EE09F7"/>
    <w:rsid w:val="00EE58A5"/>
    <w:rsid w:val="00FB5A14"/>
    <w:rsid w:val="00FB7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21B31"/>
    <w:rPr>
      <w:rFonts w:eastAsiaTheme="minorHAns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3E7A49"/>
    <w:pPr>
      <w:keepNext/>
      <w:keepLines/>
      <w:spacing w:before="200"/>
      <w:jc w:val="center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21B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21B3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621B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B31"/>
    <w:rPr>
      <w:sz w:val="24"/>
      <w:szCs w:val="24"/>
    </w:rPr>
  </w:style>
  <w:style w:type="character" w:styleId="Hyperlink">
    <w:name w:val="Hyperlink"/>
    <w:basedOn w:val="DefaultParagraphFont"/>
    <w:rsid w:val="00621B3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21B31"/>
    <w:pPr>
      <w:ind w:left="720"/>
      <w:contextualSpacing/>
    </w:pPr>
  </w:style>
  <w:style w:type="table" w:styleId="TableGrid">
    <w:name w:val="Table Grid"/>
    <w:basedOn w:val="TableNormal"/>
    <w:rsid w:val="00621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E7A49"/>
    <w:rPr>
      <w:rFonts w:eastAsiaTheme="majorEastAsia" w:cstheme="majorBidi"/>
      <w:bCs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21B31"/>
    <w:rPr>
      <w:rFonts w:eastAsiaTheme="minorHAns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qFormat/>
    <w:rsid w:val="003E7A49"/>
    <w:pPr>
      <w:keepNext/>
      <w:keepLines/>
      <w:spacing w:before="200"/>
      <w:jc w:val="center"/>
      <w:outlineLvl w:val="1"/>
    </w:pPr>
    <w:rPr>
      <w:rFonts w:eastAsiaTheme="majorEastAsia" w:cstheme="majorBidi"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21B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621B31"/>
    <w:rPr>
      <w:sz w:val="24"/>
      <w:szCs w:val="24"/>
    </w:rPr>
  </w:style>
  <w:style w:type="paragraph" w:styleId="Footer">
    <w:name w:val="footer"/>
    <w:basedOn w:val="Normal"/>
    <w:link w:val="FooterChar"/>
    <w:uiPriority w:val="99"/>
    <w:rsid w:val="00621B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1B31"/>
    <w:rPr>
      <w:sz w:val="24"/>
      <w:szCs w:val="24"/>
    </w:rPr>
  </w:style>
  <w:style w:type="character" w:styleId="Hyperlink">
    <w:name w:val="Hyperlink"/>
    <w:basedOn w:val="DefaultParagraphFont"/>
    <w:rsid w:val="00621B3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21B31"/>
    <w:pPr>
      <w:ind w:left="720"/>
      <w:contextualSpacing/>
    </w:pPr>
  </w:style>
  <w:style w:type="table" w:styleId="TableGrid">
    <w:name w:val="Table Grid"/>
    <w:basedOn w:val="TableNormal"/>
    <w:rsid w:val="00621B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E7A49"/>
    <w:rPr>
      <w:rFonts w:eastAsiaTheme="majorEastAsia" w:cstheme="majorBidi"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8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3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lipani</dc:creator>
  <cp:lastModifiedBy>tulipani</cp:lastModifiedBy>
  <cp:revision>9</cp:revision>
  <dcterms:created xsi:type="dcterms:W3CDTF">2014-07-06T19:07:00Z</dcterms:created>
  <dcterms:modified xsi:type="dcterms:W3CDTF">2014-07-07T02:21:00Z</dcterms:modified>
</cp:coreProperties>
</file>